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– Microsatellite loci used in this study.</w:t>
      </w:r>
    </w:p>
    <w:tbl>
      <w:tblPr>
        <w:tblW w:w="1003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516"/>
        <w:gridCol w:w="1696"/>
        <w:gridCol w:w="1390"/>
        <w:gridCol w:w="3713"/>
      </w:tblGrid>
      <w:tr>
        <w:trPr>
          <w:trHeight w:val="31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cod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ig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i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peat ty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/ Reverse primer (5'-3')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29(TA)b</w:t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529</w:t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669..75701</w:t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AAGGAGATTCTCTGCGGT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TCATCTTTTGTTGTGTCCG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59(CAA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55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129-9419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TCGGCCTGTTTGTATTCG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GTTGTGTTTTACTGCTGC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59(GA)</w:t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559</w:t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32-16526</w:t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G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AAGCAACAAAAACAGC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CACACGAAGGGGAATA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59(TC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55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83..4271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C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CTCTCAAAGGCACCTTAC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ATGGACGCGTAGGAGTGC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59(TG)</w:t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559</w:t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81-28980</w:t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CTTGCTTTCCACGTGTA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TTCCCTTTGCCTTTGCTG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55(TC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85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285-764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C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CATGTATGCTTGAAACCTCC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CATCTCCCTTCACACTCC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6855(TTA)(GTT)</w:t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855</w:t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52..10134</w:t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GT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GTGATGACGATAAAATTGG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TTTCCGCATATCCGAG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6855(TG)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85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67..1293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CGTGGTTGTTTGTGC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AAGAGGGGGAGGAAGA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55(TA)(GA)</w:t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855</w:t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69-5576</w:t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G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GATCAACGCGCATAAAT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CATTGCCTCGTTTTAG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25(CT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92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658-8883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CAAGGAAAAACGGAGG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GTACCACCTCAAGGAAAG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25(TG)a</w:t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925</w:t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499..119520</w:t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GTTCTCTTTACGCTTGC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GCAGCACCAAACAAAACG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25(TG)b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92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24..4805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AACGCACTCACCCACAC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AGCAACGCCAAACTTTC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93(TC)</w:t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7093</w:t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979..70016</w:t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C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ACATTCAACAAGGGAA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TGAATATTGCCGGATCT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93(TA)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709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33..1625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GTGCACAGGAGAGAAA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TTGGAGGAGGATTGAGA</w:t>
            </w:r>
          </w:p>
        </w:tc>
      </w:tr>
      <w:tr>
        <w:trPr>
          <w:trHeight w:val="39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7093(TAA)</w:t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7093</w:t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234-82445</w:t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GCAGACATTTCTTCGACT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left="-6" w:right="-279" w:firstLine="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TTTTGTCTTCTGCCGAC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93(TA)b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709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225-5137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AACACATCACGCAAAGA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GACAAAGGGGGACA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0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734"/>
        <w:gridCol w:w="1777"/>
        <w:gridCol w:w="1341"/>
        <w:gridCol w:w="3827"/>
      </w:tblGrid>
      <w:tr>
        <w:trPr>
          <w:trHeight w:val="315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code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ig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i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peat ty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/ Reverse primer (5'-3')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01(TAA)b</w:t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7..1016</w:t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GCGGTAGAAGAACCATA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CGTATTCACGACGAGAAG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01(TA)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598..4663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CCCGCGCAGATACATTAG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ATTTGCAGCAACACAC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01(TC)</w:t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478..49495</w:t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C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ACGACGTGGACACAAAC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AAGTGGGTGAGCCAAAAG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01(CA)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534..8854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GCCATCATGTACAAACG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TGGCGAATGGTCATAA</w:t>
            </w:r>
          </w:p>
        </w:tc>
      </w:tr>
      <w:tr>
        <w:trPr>
          <w:trHeight w:val="285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01(CA)c</w:t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584..87606</w:t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GTCGTTGCTCCCAAACTC</w:t>
            </w:r>
          </w:p>
        </w:tc>
      </w:tr>
      <w:tr>
        <w:trPr>
          <w:trHeight w:val="285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CTTGCCAAATGTGAGGG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01(CA)b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29..1574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CAGAGGGGAGAAAAAG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TACGGTTGGTTCGTGTG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7(TG)b</w:t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326-63566</w:t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AGAGGCACTCCCTGTG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GAAGAGGAAGTACAGTTGAGC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7(TG)a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985-12521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GCGTTATTAACACTCGCT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CGGTATCATTGAAAAG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7(TA)</w:t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002..44057</w:t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AAAAGGTTTACAACGAGCG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ATGGAGAACGTGAAACA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7(GA)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097-7122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G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ACACCACTAGCGATGAC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GCACAATACCCCCTTTG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7(TTA)</w:t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430-32629</w:t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AGAGATTCGGAAACTAATAGC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GTCCCTTCCTCCGTAA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7(CA)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338-8341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ACCTTCTCTTTCCTCCCTAACC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TGCTCTGGACTGCATGC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7(CA)(TA)</w:t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618-39874</w:t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n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GTCATTAAGTGGCCACG</w:t>
            </w:r>
          </w:p>
        </w:tc>
      </w:tr>
      <w:tr>
        <w:trPr>
          <w:trHeight w:val="261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CATGTTGGTTGTTGGAA</w:t>
            </w:r>
          </w:p>
        </w:tc>
      </w:tr>
      <w:tr>
        <w:trPr>
          <w:trHeight w:val="293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89(TG)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78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001-6412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CAGATCTTCCTTGTGCC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TGAAATGCACGCATC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6789(TC)</w:t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ind w:firstLine="208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6789</w:t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533-28726</w:t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C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CCCATGCATAATTTTTA</w:t>
            </w:r>
          </w:p>
        </w:tc>
      </w:tr>
      <w:tr>
        <w:trPr>
          <w:trHeight w:val="300" w:hRule="atLeast"/>
        </w:trPr>
        <w:tc>
          <w:tcPr>
            <w:tcW w:w="152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GGTGGGAGAACAACCA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77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711"/>
        <w:gridCol w:w="1896"/>
        <w:gridCol w:w="1364"/>
        <w:gridCol w:w="4228"/>
      </w:tblGrid>
      <w:tr>
        <w:trPr>
          <w:trHeight w:val="315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cod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85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ig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i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peat ty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/ Reverse primer (5'-3')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41(TA)</w:t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8741</w:t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443..94463</w:t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AACGGTAGGTCTCAATTCG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CACTTGTGTATCTCGC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8741(TC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874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851..7787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C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ATGTTTCCTTCACCAA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TGTTCCCCTCTTTGGAT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41(CT)(TA)</w:t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8741</w:t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728-72864</w:t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GAGACGCACAGACACAT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GTGCCATCCCACCCT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8741(TG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874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741..4776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AGAGAGTCCGGAGTTTT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GCGCCAAGAGTTCTAAA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8221(CA)</w:t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08221</w:t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39-200729</w:t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TTGTGTATGGGTGGTGG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TGGTCCTTTCAGTGCA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0359(CA)(GA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35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73-1861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G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CCTACTGCCTCCTTGCA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TCATCGCCCGACATTTTA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0359(TTA)</w:t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0359</w:t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48-15407</w:t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TTGCTGCTTTCGGTAT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CGCTGCCGTACAAGTAG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83(A)(CA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128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996-5914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GGTACACCAACATGTACG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GTGTTTGTGTGTGAGAGG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1283(TA)a</w:t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1283</w:t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91..17437</w:t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GTATTCCTCCCCCCTAA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TCTTGTTGATTTCCCCTT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83(TCG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128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680..8870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C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CACCAGGAGGACATGAAG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ACACGGAACAGCGAAG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83(TA)b</w:t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1283</w:t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39-12819</w:t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CATCCTCCACCTCACAGG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TGAATGCGAGGTGGTACA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1863(CA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05351186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58..750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TTGACATCCCCAAGCAAG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TGATGCTGCAGACTCTT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clf10**</w:t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(CA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GTAGCGATTCATTTC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CCGCTACCACTATCCA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t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CTGCGCACACATTCATT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GTTCTTCATCACCATCCT</w:t>
            </w:r>
          </w:p>
        </w:tc>
      </w:tr>
      <w:tr>
        <w:trPr>
          <w:trHeight w:val="291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le10**</w:t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CT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CCCGCAATAGGAAA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GCATGTTCCATGGCTT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Un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CAAAATCTAGCGTCTACCATC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GTTGGCGTGTATGATTG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Un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CAGAAACGTCAAGTACGGAGC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CCCCTTTAATAGCGAGCG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Un1</w:t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CTCCGCAACATATTACTCA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1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6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22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GAGCTTCTGTTGTTCCC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en-GB"/>
        </w:rPr>
        <w:t xml:space="preserve">a 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 xml:space="preserve">Refers to a sequence fragment identified by the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 w:eastAsia="en-GB"/>
        </w:rPr>
        <w:t>T. cruzi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 xml:space="preserve"> genome project (</w:t>
      </w:r>
      <w:r>
        <w:rPr>
          <w:rFonts w:eastAsia="Times New Roman" w:cs="Times New Roman" w:ascii="Times New Roman" w:hAnsi="Times New Roman"/>
          <w:color w:val="3366FF"/>
          <w:sz w:val="20"/>
          <w:szCs w:val="20"/>
          <w:u w:val="single"/>
          <w:lang w:eastAsia="en-GB"/>
        </w:rPr>
        <w:t>www.</w:t>
      </w:r>
      <w:r>
        <w:rPr>
          <w:rFonts w:eastAsia="Times New Roman" w:cs="Times New Roman" w:ascii="Times New Roman" w:hAnsi="Times New Roman"/>
          <w:b/>
          <w:bCs/>
          <w:color w:val="3366FF"/>
          <w:sz w:val="20"/>
          <w:szCs w:val="20"/>
          <w:u w:val="single"/>
          <w:lang w:eastAsia="en-GB"/>
        </w:rPr>
        <w:t>tigr</w:t>
      </w:r>
      <w:r>
        <w:rPr>
          <w:rFonts w:eastAsia="Times New Roman" w:cs="Times New Roman" w:ascii="Times New Roman" w:hAnsi="Times New Roman"/>
          <w:color w:val="3366FF"/>
          <w:sz w:val="20"/>
          <w:szCs w:val="20"/>
          <w:u w:val="single"/>
          <w:lang w:eastAsia="en-GB"/>
        </w:rPr>
        <w:t>.org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>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en-GB"/>
        </w:rPr>
        <w:t xml:space="preserve">b 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>Refers to the position of the of the primer binding site in the flanking region 5’-3’ along the sense strand. Unidentified positions are marked ‘unknown’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en-GB"/>
        </w:rPr>
        <w:t xml:space="preserve">c 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>Refers to the repeat type (e.g. di-nucleotide, tri-nucleotide). Unidentified repeat types are marked ‘unknown’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>** mclf10 and scle10 published in Oliveira et al., (1998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en-GB"/>
        </w:rPr>
        <w:t>Primer codes in bold correspond to those which are unique to this stud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6:39:00Z</dcterms:created>
  <dc:creator>ITD</dc:creator>
  <dc:description/>
  <cp:keywords/>
  <dc:language>en-US</dc:language>
  <cp:lastModifiedBy>ITD</cp:lastModifiedBy>
  <dcterms:modified xsi:type="dcterms:W3CDTF">2009-06-16T16:39:00Z</dcterms:modified>
  <cp:revision>2</cp:revision>
  <dc:subject/>
  <dc:title/>
</cp:coreProperties>
</file>